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E469C" w14:textId="77777777" w:rsidR="00831022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2.</w:t>
      </w:r>
      <w:r w:rsidRPr="00DB309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hole-brain statistical F-map with sweetener type and time as independent variables for tasting yoghurt drinks</w:t>
      </w:r>
      <w:r w:rsidRPr="002A636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4B41BF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</w:p>
    <w:tbl>
      <w:tblPr>
        <w:tblStyle w:val="TableGrid"/>
        <w:tblW w:w="7938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708"/>
        <w:gridCol w:w="426"/>
        <w:gridCol w:w="567"/>
        <w:gridCol w:w="567"/>
        <w:gridCol w:w="850"/>
        <w:gridCol w:w="992"/>
      </w:tblGrid>
      <w:tr w:rsidR="00831022" w:rsidRPr="005E7A0D" w14:paraId="63F99FBD" w14:textId="77777777" w:rsidTr="00F94D6B"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37824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ivated region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8E7D37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eak voxel coordinates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669E7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3DB16C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F-scor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04889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z-</w:t>
            </w:r>
            <w:proofErr w:type="spellStart"/>
            <w:r w:rsidRPr="000227A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core</w:t>
            </w:r>
            <w:r w:rsidRPr="000227A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831022" w:rsidRPr="005E7A0D" w14:paraId="3F827EDC" w14:textId="77777777" w:rsidTr="00F94D6B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1F20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F8EC7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528A7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59000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1FF2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5787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C5C0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31022" w:rsidRPr="00AE520F" w14:paraId="0D6D0C29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985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Inferior f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, orbital pa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E479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FB1B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0C1B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6244B9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329A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9BB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5</w:t>
            </w:r>
          </w:p>
        </w:tc>
      </w:tr>
      <w:tr w:rsidR="00831022" w:rsidRPr="00AE520F" w14:paraId="445B885A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82F5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Inferior f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, triangular pa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5AD9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17C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7BD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EB8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8B239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0B2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.4</w:t>
            </w:r>
          </w:p>
        </w:tc>
      </w:tr>
      <w:tr w:rsidR="00831022" w:rsidRPr="00AE520F" w14:paraId="3B0B9DA4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B7B8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L Superior f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CB3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A765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79D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6CF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F2D59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A59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5</w:t>
            </w:r>
          </w:p>
        </w:tc>
      </w:tr>
      <w:tr w:rsidR="00831022" w:rsidRPr="00AE520F" w14:paraId="1FBDD457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810F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L Inferior f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E62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425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A07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7F7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8246C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1EA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4.4</w:t>
            </w:r>
          </w:p>
        </w:tc>
      </w:tr>
      <w:tr w:rsidR="00831022" w:rsidRPr="00AE520F" w14:paraId="08E0199A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DCE1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L Middle f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845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1CC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A43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81B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E17B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6C9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7</w:t>
            </w:r>
          </w:p>
        </w:tc>
      </w:tr>
      <w:tr w:rsidR="00831022" w:rsidRPr="00AE520F" w14:paraId="52529349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2F1A1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L Parietal inferio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684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A68B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931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CC4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54BA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7A4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.2</w:t>
            </w:r>
          </w:p>
        </w:tc>
      </w:tr>
      <w:tr w:rsidR="00831022" w:rsidRPr="00AE520F" w14:paraId="7C940281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92D8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 Amygd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DA2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EDE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615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A60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79A6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4F0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7</w:t>
            </w:r>
          </w:p>
        </w:tc>
      </w:tr>
      <w:tr w:rsidR="00831022" w:rsidRPr="00AE520F" w14:paraId="018F1192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100D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halam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A97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36D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B24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EAA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092E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FF67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5</w:t>
            </w:r>
          </w:p>
        </w:tc>
      </w:tr>
      <w:tr w:rsidR="00831022" w:rsidRPr="00AE520F" w14:paraId="502F054D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B57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L Midd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l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e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Cingul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EB7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649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7EBF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3E5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3CE74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0CB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.3</w:t>
            </w:r>
          </w:p>
        </w:tc>
      </w:tr>
      <w:tr w:rsidR="00831022" w:rsidRPr="00AE520F" w14:paraId="4E453C11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362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Precune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82F0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413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743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1DD7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F243E" w:themeColor="text2" w:themeShade="8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F243E" w:themeColor="text2" w:themeShade="8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9020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C4E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7</w:t>
            </w:r>
          </w:p>
        </w:tc>
      </w:tr>
      <w:tr w:rsidR="00831022" w:rsidRPr="00AE520F" w14:paraId="1ACDA855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4A11" w14:textId="77777777" w:rsidR="00831022" w:rsidRPr="000227AF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C4B9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8CE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E6C5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CD7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FFF78B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861C" w14:textId="77777777" w:rsidR="00831022" w:rsidRPr="000227A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.6</w:t>
            </w:r>
          </w:p>
        </w:tc>
      </w:tr>
      <w:tr w:rsidR="00831022" w:rsidRPr="00AE520F" w14:paraId="7412C039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754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320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345C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D51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AFF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7D5DF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5CB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 w:rsidR="00831022" w:rsidRPr="00AE520F" w14:paraId="594B2672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52C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Post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570B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D15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9F7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8BA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4DBE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47937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5</w:t>
            </w:r>
          </w:p>
        </w:tc>
      </w:tr>
      <w:tr w:rsidR="00831022" w:rsidRPr="00AE520F" w14:paraId="29DA106C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B9CF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</w:t>
            </w:r>
            <w:proofErr w:type="spellStart"/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Rol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nd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Opercu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FE3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1AEF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4C8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44F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0A03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2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A06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.1</w:t>
            </w:r>
          </w:p>
        </w:tc>
      </w:tr>
      <w:tr w:rsidR="00831022" w:rsidRPr="00AE520F" w14:paraId="2E3DA7BC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DA4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L Middle 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or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7D8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A20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543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DA21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10E19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AD9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4.1</w:t>
            </w:r>
          </w:p>
        </w:tc>
      </w:tr>
      <w:tr w:rsidR="00831022" w:rsidRPr="00AE520F" w14:paraId="5E913497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AE2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R Middle </w:t>
            </w: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or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628E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ECB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814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3A6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39C0B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0EC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0227AF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3.4</w:t>
            </w:r>
          </w:p>
        </w:tc>
      </w:tr>
      <w:tr w:rsidR="00831022" w:rsidRPr="00AE520F" w14:paraId="4079BB14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B7853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Lingu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B81A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C73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4A80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D41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D23B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ECA8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.3</w:t>
            </w:r>
          </w:p>
        </w:tc>
      </w:tr>
      <w:tr w:rsidR="00831022" w:rsidRPr="00AE520F" w14:paraId="15206FE7" w14:textId="77777777" w:rsidTr="00F94D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C423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Lingu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2C5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ACD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A162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F343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C0FD4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249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.9</w:t>
            </w:r>
          </w:p>
        </w:tc>
      </w:tr>
      <w:tr w:rsidR="00831022" w:rsidRPr="00AE520F" w14:paraId="3CA7C376" w14:textId="77777777" w:rsidTr="00F94D6B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1A97E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FFF91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C51B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8A75D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95D3F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B1826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A309C" w14:textId="77777777" w:rsidR="00831022" w:rsidRPr="000227A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.8</w:t>
            </w:r>
          </w:p>
        </w:tc>
      </w:tr>
    </w:tbl>
    <w:p w14:paraId="0B026A33" w14:textId="3FE55A14" w:rsidR="00831022" w:rsidRPr="007F39DF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4B41BF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 map was</w:t>
      </w:r>
      <w:r w:rsidRPr="00F9367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367B">
        <w:rPr>
          <w:rFonts w:ascii="Times New Roman" w:hAnsi="Times New Roman"/>
          <w:sz w:val="24"/>
          <w:szCs w:val="24"/>
          <w:lang w:val="en-US"/>
        </w:rPr>
        <w:t>thresholded</w:t>
      </w:r>
      <w:proofErr w:type="spellEnd"/>
      <w:r w:rsidRPr="00F9367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F9367B">
        <w:rPr>
          <w:rFonts w:ascii="Times New Roman" w:hAnsi="Times New Roman"/>
          <w:sz w:val="24"/>
          <w:szCs w:val="24"/>
          <w:lang w:val="en-US"/>
        </w:rPr>
        <w:t xml:space="preserve">t </w:t>
      </w:r>
      <w:r w:rsidRPr="00103033">
        <w:rPr>
          <w:rFonts w:ascii="Times New Roman" w:hAnsi="Times New Roman"/>
          <w:sz w:val="24"/>
          <w:szCs w:val="24"/>
          <w:lang w:val="en-US"/>
        </w:rPr>
        <w:t>F=</w:t>
      </w:r>
      <w:r>
        <w:rPr>
          <w:rFonts w:ascii="Times New Roman" w:hAnsi="Times New Roman"/>
          <w:sz w:val="24"/>
          <w:szCs w:val="24"/>
          <w:lang w:val="en-US"/>
        </w:rPr>
        <w:t xml:space="preserve">5.2, p&lt;0.001, uncorrected for multiple comparisons, with a </w:t>
      </w:r>
      <w:r w:rsidRPr="00F9367B">
        <w:rPr>
          <w:rFonts w:ascii="Times New Roman" w:hAnsi="Times New Roman"/>
          <w:sz w:val="24"/>
          <w:szCs w:val="24"/>
          <w:lang w:val="en-US"/>
        </w:rPr>
        <w:t>clu</w:t>
      </w:r>
      <w:r>
        <w:rPr>
          <w:rFonts w:ascii="Times New Roman" w:hAnsi="Times New Roman"/>
          <w:sz w:val="24"/>
          <w:szCs w:val="24"/>
          <w:lang w:val="en-US"/>
        </w:rPr>
        <w:t>ster extent threshold k&gt;8 contiguous voxels. BA=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odman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reas. L = Left, R=Right hemisphere</w:t>
      </w:r>
      <w:bookmarkStart w:id="0" w:name="_GoBack"/>
      <w:bookmarkEnd w:id="0"/>
    </w:p>
    <w:sectPr w:rsidR="00831022" w:rsidRPr="007F39DF" w:rsidSect="00884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3F1"/>
    <w:rsid w:val="00053E6E"/>
    <w:rsid w:val="00831022"/>
    <w:rsid w:val="00876422"/>
    <w:rsid w:val="00884945"/>
    <w:rsid w:val="00B873F1"/>
    <w:rsid w:val="00C9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DC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slandCampina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X</dc:creator>
  <cp:lastModifiedBy>RooseS01</cp:lastModifiedBy>
  <cp:revision>2</cp:revision>
  <dcterms:created xsi:type="dcterms:W3CDTF">2013-11-01T13:50:00Z</dcterms:created>
  <dcterms:modified xsi:type="dcterms:W3CDTF">2013-11-01T13:50:00Z</dcterms:modified>
</cp:coreProperties>
</file>